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EE411" w14:textId="63BD9455" w:rsidR="00B826CF" w:rsidRPr="00547A31" w:rsidRDefault="0056602B" w:rsidP="00B826C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 1</w:t>
      </w:r>
      <w:r w:rsidR="00E64177" w:rsidRPr="00547A3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D38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D3804">
        <w:rPr>
          <w:rFonts w:ascii="Times New Roman" w:hAnsi="Times New Roman" w:cs="Times New Roman"/>
          <w:sz w:val="24"/>
          <w:szCs w:val="24"/>
          <w:lang w:val="en-GB"/>
        </w:rPr>
        <w:t xml:space="preserve">List of differentially regulated genes </w:t>
      </w:r>
      <w:r w:rsidR="001D5AF7">
        <w:rPr>
          <w:rFonts w:ascii="Times New Roman" w:hAnsi="Times New Roman" w:cs="Times New Roman"/>
          <w:sz w:val="24"/>
          <w:szCs w:val="24"/>
          <w:lang w:val="en-GB"/>
        </w:rPr>
        <w:t xml:space="preserve">between wildtype and </w:t>
      </w:r>
      <w:r w:rsidR="001D5AF7" w:rsidRPr="00B826CF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bookmarkStart w:id="0" w:name="_GoBack"/>
      <w:bookmarkEnd w:id="0"/>
      <w:r w:rsidR="001D5AF7" w:rsidRPr="00B826CF">
        <w:rPr>
          <w:rFonts w:ascii="Times New Roman" w:hAnsi="Times New Roman" w:cs="Times New Roman"/>
          <w:i/>
          <w:sz w:val="24"/>
          <w:szCs w:val="24"/>
          <w:lang w:val="en-GB"/>
        </w:rPr>
        <w:t>bp57</w:t>
      </w:r>
      <w:r w:rsidR="001D5AF7">
        <w:rPr>
          <w:rFonts w:ascii="Times New Roman" w:hAnsi="Times New Roman" w:cs="Times New Roman"/>
          <w:sz w:val="24"/>
          <w:szCs w:val="24"/>
          <w:lang w:val="en-GB"/>
        </w:rPr>
        <w:t>-overexpressing rice.</w:t>
      </w:r>
      <w:proofErr w:type="gramEnd"/>
    </w:p>
    <w:tbl>
      <w:tblPr>
        <w:tblpPr w:leftFromText="180" w:rightFromText="180" w:vertAnchor="text" w:tblpY="1"/>
        <w:tblOverlap w:val="never"/>
        <w:tblW w:w="36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2133"/>
        <w:gridCol w:w="850"/>
        <w:gridCol w:w="994"/>
        <w:gridCol w:w="1130"/>
        <w:gridCol w:w="2125"/>
        <w:gridCol w:w="850"/>
        <w:gridCol w:w="996"/>
      </w:tblGrid>
      <w:tr w:rsidR="00B573C6" w:rsidRPr="007933CC" w14:paraId="176C062D" w14:textId="77777777" w:rsidTr="00B573C6">
        <w:trPr>
          <w:trHeight w:val="300"/>
        </w:trPr>
        <w:tc>
          <w:tcPr>
            <w:tcW w:w="2527" w:type="pct"/>
            <w:gridSpan w:val="4"/>
          </w:tcPr>
          <w:p w14:paraId="18F10461" w14:textId="2F41E044" w:rsidR="004F2EF0" w:rsidRPr="007933CC" w:rsidRDefault="004F2EF0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Upregulation </w:t>
            </w:r>
          </w:p>
        </w:tc>
        <w:tc>
          <w:tcPr>
            <w:tcW w:w="2473" w:type="pct"/>
            <w:gridSpan w:val="4"/>
          </w:tcPr>
          <w:p w14:paraId="57B00992" w14:textId="0D455EEF" w:rsidR="004F2EF0" w:rsidRPr="007933CC" w:rsidRDefault="004F2EF0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ownregulation</w:t>
            </w:r>
          </w:p>
        </w:tc>
      </w:tr>
      <w:tr w:rsidR="00B573C6" w:rsidRPr="007933CC" w14:paraId="74C89A91" w14:textId="10AE1FF2" w:rsidTr="00B573C6">
        <w:trPr>
          <w:trHeight w:val="300"/>
        </w:trPr>
        <w:tc>
          <w:tcPr>
            <w:tcW w:w="599" w:type="pct"/>
          </w:tcPr>
          <w:p w14:paraId="6ACB102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 Cluster ID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9AEA5D7" w14:textId="5887651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ranscript ID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C1D1FF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45F3D8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NOVA P-value</w:t>
            </w:r>
          </w:p>
        </w:tc>
        <w:tc>
          <w:tcPr>
            <w:tcW w:w="548" w:type="pct"/>
          </w:tcPr>
          <w:p w14:paraId="3258CA85" w14:textId="6F3E2B2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 Cluster ID</w:t>
            </w:r>
          </w:p>
        </w:tc>
        <w:tc>
          <w:tcPr>
            <w:tcW w:w="1030" w:type="pct"/>
          </w:tcPr>
          <w:p w14:paraId="55B45A21" w14:textId="3D37446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ranscript ID </w:t>
            </w:r>
          </w:p>
        </w:tc>
        <w:tc>
          <w:tcPr>
            <w:tcW w:w="412" w:type="pct"/>
          </w:tcPr>
          <w:p w14:paraId="54E48EEC" w14:textId="36C525D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483" w:type="pct"/>
          </w:tcPr>
          <w:p w14:paraId="030C440F" w14:textId="444A298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NOVA P-value</w:t>
            </w:r>
          </w:p>
        </w:tc>
      </w:tr>
      <w:tr w:rsidR="00B573C6" w:rsidRPr="007933CC" w14:paraId="45F809C0" w14:textId="089BAF52" w:rsidTr="00B573C6">
        <w:trPr>
          <w:trHeight w:val="300"/>
        </w:trPr>
        <w:tc>
          <w:tcPr>
            <w:tcW w:w="599" w:type="pct"/>
          </w:tcPr>
          <w:p w14:paraId="4EDE98C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107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7776BB6" w14:textId="57A92B6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1g04020.1; BGIOSGA03455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B6BD78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7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338D2B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522</w:t>
            </w:r>
          </w:p>
        </w:tc>
        <w:tc>
          <w:tcPr>
            <w:tcW w:w="548" w:type="pct"/>
          </w:tcPr>
          <w:p w14:paraId="1D50800B" w14:textId="3120B59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7406</w:t>
            </w:r>
          </w:p>
        </w:tc>
        <w:tc>
          <w:tcPr>
            <w:tcW w:w="1030" w:type="pct"/>
          </w:tcPr>
          <w:p w14:paraId="2D8CABC6" w14:textId="4EE2AD0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4g54210.1; BGIOSGA022083-TA </w:t>
            </w:r>
          </w:p>
        </w:tc>
        <w:tc>
          <w:tcPr>
            <w:tcW w:w="412" w:type="pct"/>
          </w:tcPr>
          <w:p w14:paraId="794B5B62" w14:textId="6914E39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1</w:t>
            </w:r>
          </w:p>
        </w:tc>
        <w:tc>
          <w:tcPr>
            <w:tcW w:w="483" w:type="pct"/>
          </w:tcPr>
          <w:p w14:paraId="57A19549" w14:textId="616B45C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473</w:t>
            </w:r>
          </w:p>
        </w:tc>
      </w:tr>
      <w:tr w:rsidR="00B573C6" w:rsidRPr="007933CC" w14:paraId="4B61AAD9" w14:textId="6CE900B4" w:rsidTr="00B573C6">
        <w:trPr>
          <w:trHeight w:val="300"/>
        </w:trPr>
        <w:tc>
          <w:tcPr>
            <w:tcW w:w="599" w:type="pct"/>
          </w:tcPr>
          <w:p w14:paraId="579AD3B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131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CFB710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9g09350.1; BGIOSGA030401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52C2CE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0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AC464F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994</w:t>
            </w:r>
          </w:p>
        </w:tc>
        <w:tc>
          <w:tcPr>
            <w:tcW w:w="548" w:type="pct"/>
          </w:tcPr>
          <w:p w14:paraId="0605C8B0" w14:textId="6B61F40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2799</w:t>
            </w:r>
          </w:p>
        </w:tc>
        <w:tc>
          <w:tcPr>
            <w:tcW w:w="1030" w:type="pct"/>
          </w:tcPr>
          <w:p w14:paraId="78DBA6F7" w14:textId="27DADA7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4811-TA</w:t>
            </w:r>
          </w:p>
        </w:tc>
        <w:tc>
          <w:tcPr>
            <w:tcW w:w="412" w:type="pct"/>
          </w:tcPr>
          <w:p w14:paraId="51F588F2" w14:textId="11FB530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2</w:t>
            </w:r>
          </w:p>
        </w:tc>
        <w:tc>
          <w:tcPr>
            <w:tcW w:w="483" w:type="pct"/>
          </w:tcPr>
          <w:p w14:paraId="41CCD939" w14:textId="71AC366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809</w:t>
            </w:r>
          </w:p>
        </w:tc>
      </w:tr>
      <w:tr w:rsidR="00B573C6" w:rsidRPr="007933CC" w14:paraId="791939FD" w14:textId="6AB645D5" w:rsidTr="00B573C6">
        <w:trPr>
          <w:trHeight w:val="300"/>
        </w:trPr>
        <w:tc>
          <w:tcPr>
            <w:tcW w:w="599" w:type="pct"/>
          </w:tcPr>
          <w:p w14:paraId="7CE4283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061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F2CF6F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667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B0AC34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6F3914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918</w:t>
            </w:r>
          </w:p>
        </w:tc>
        <w:tc>
          <w:tcPr>
            <w:tcW w:w="548" w:type="pct"/>
          </w:tcPr>
          <w:p w14:paraId="7EF0650B" w14:textId="76B04D4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7958</w:t>
            </w:r>
          </w:p>
        </w:tc>
        <w:tc>
          <w:tcPr>
            <w:tcW w:w="1030" w:type="pct"/>
          </w:tcPr>
          <w:p w14:paraId="524F5E4C" w14:textId="6492B09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9717-TA</w:t>
            </w:r>
          </w:p>
        </w:tc>
        <w:tc>
          <w:tcPr>
            <w:tcW w:w="412" w:type="pct"/>
          </w:tcPr>
          <w:p w14:paraId="5FEED2B8" w14:textId="6A8D18B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2</w:t>
            </w:r>
          </w:p>
        </w:tc>
        <w:tc>
          <w:tcPr>
            <w:tcW w:w="483" w:type="pct"/>
          </w:tcPr>
          <w:p w14:paraId="6DA1EC52" w14:textId="41FA4DD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796</w:t>
            </w:r>
          </w:p>
        </w:tc>
      </w:tr>
      <w:tr w:rsidR="00B573C6" w:rsidRPr="007933CC" w14:paraId="46548919" w14:textId="77F3EDDD" w:rsidTr="00B573C6">
        <w:trPr>
          <w:trHeight w:val="300"/>
        </w:trPr>
        <w:tc>
          <w:tcPr>
            <w:tcW w:w="599" w:type="pct"/>
          </w:tcPr>
          <w:p w14:paraId="57D2A00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086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C9EBA34" w14:textId="2404DD7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4g28620.1; BGIOSGA016181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05A2B7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E43490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776</w:t>
            </w:r>
          </w:p>
        </w:tc>
        <w:tc>
          <w:tcPr>
            <w:tcW w:w="548" w:type="pct"/>
          </w:tcPr>
          <w:p w14:paraId="1C1EB411" w14:textId="3A88383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1721</w:t>
            </w:r>
          </w:p>
        </w:tc>
        <w:tc>
          <w:tcPr>
            <w:tcW w:w="1030" w:type="pct"/>
          </w:tcPr>
          <w:p w14:paraId="64F9383C" w14:textId="16E2A34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6390-TA</w:t>
            </w:r>
          </w:p>
        </w:tc>
        <w:tc>
          <w:tcPr>
            <w:tcW w:w="412" w:type="pct"/>
          </w:tcPr>
          <w:p w14:paraId="4E509C5F" w14:textId="0F9DAA5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3</w:t>
            </w:r>
          </w:p>
        </w:tc>
        <w:tc>
          <w:tcPr>
            <w:tcW w:w="483" w:type="pct"/>
          </w:tcPr>
          <w:p w14:paraId="63F91CA9" w14:textId="2E9C882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798</w:t>
            </w:r>
          </w:p>
        </w:tc>
      </w:tr>
      <w:tr w:rsidR="00B573C6" w:rsidRPr="007933CC" w14:paraId="5A89525B" w14:textId="66CD7674" w:rsidTr="00B573C6">
        <w:trPr>
          <w:trHeight w:val="300"/>
        </w:trPr>
        <w:tc>
          <w:tcPr>
            <w:tcW w:w="599" w:type="pct"/>
          </w:tcPr>
          <w:p w14:paraId="341C66D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572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340C02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9g02270.1; BGIOSGA03023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618B95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8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D8B0D4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59</w:t>
            </w:r>
          </w:p>
        </w:tc>
        <w:tc>
          <w:tcPr>
            <w:tcW w:w="548" w:type="pct"/>
          </w:tcPr>
          <w:p w14:paraId="4187071F" w14:textId="461FEAA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3251</w:t>
            </w:r>
          </w:p>
        </w:tc>
        <w:tc>
          <w:tcPr>
            <w:tcW w:w="1030" w:type="pct"/>
          </w:tcPr>
          <w:p w14:paraId="407315D3" w14:textId="5179E22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9g26900.1; BGIOSGA030839-TA </w:t>
            </w:r>
          </w:p>
        </w:tc>
        <w:tc>
          <w:tcPr>
            <w:tcW w:w="412" w:type="pct"/>
          </w:tcPr>
          <w:p w14:paraId="5C053B60" w14:textId="4BE5078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3</w:t>
            </w:r>
          </w:p>
        </w:tc>
        <w:tc>
          <w:tcPr>
            <w:tcW w:w="483" w:type="pct"/>
          </w:tcPr>
          <w:p w14:paraId="73463207" w14:textId="2C5F4D7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303</w:t>
            </w:r>
          </w:p>
        </w:tc>
      </w:tr>
      <w:tr w:rsidR="00B573C6" w:rsidRPr="007933CC" w14:paraId="262AFA20" w14:textId="66FA3A57" w:rsidTr="00B573C6">
        <w:trPr>
          <w:trHeight w:val="300"/>
        </w:trPr>
        <w:tc>
          <w:tcPr>
            <w:tcW w:w="599" w:type="pct"/>
          </w:tcPr>
          <w:p w14:paraId="612946B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976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FA231A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7g39450.1; BGIOSGA026021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C58ADB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10C0BB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129</w:t>
            </w:r>
          </w:p>
        </w:tc>
        <w:tc>
          <w:tcPr>
            <w:tcW w:w="548" w:type="pct"/>
          </w:tcPr>
          <w:p w14:paraId="630B54EC" w14:textId="5F2CA72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5220</w:t>
            </w:r>
          </w:p>
        </w:tc>
        <w:tc>
          <w:tcPr>
            <w:tcW w:w="1030" w:type="pct"/>
          </w:tcPr>
          <w:p w14:paraId="4E197DC9" w14:textId="4F1453F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0g38080.1; BGIOSGA031523-TA </w:t>
            </w:r>
          </w:p>
        </w:tc>
        <w:tc>
          <w:tcPr>
            <w:tcW w:w="412" w:type="pct"/>
          </w:tcPr>
          <w:p w14:paraId="251A498E" w14:textId="59E6D0D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4</w:t>
            </w:r>
          </w:p>
        </w:tc>
        <w:tc>
          <w:tcPr>
            <w:tcW w:w="483" w:type="pct"/>
          </w:tcPr>
          <w:p w14:paraId="289D08ED" w14:textId="06E6062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621</w:t>
            </w:r>
          </w:p>
        </w:tc>
      </w:tr>
      <w:tr w:rsidR="00B573C6" w:rsidRPr="007933CC" w14:paraId="3C77A1F5" w14:textId="2B6C4676" w:rsidTr="00B573C6">
        <w:trPr>
          <w:trHeight w:val="300"/>
        </w:trPr>
        <w:tc>
          <w:tcPr>
            <w:tcW w:w="599" w:type="pct"/>
          </w:tcPr>
          <w:p w14:paraId="59CA546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142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C0E9F7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3g18250.1; BGIOSGA010935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808EA0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906FF2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881</w:t>
            </w:r>
          </w:p>
        </w:tc>
        <w:tc>
          <w:tcPr>
            <w:tcW w:w="548" w:type="pct"/>
          </w:tcPr>
          <w:p w14:paraId="71384262" w14:textId="41877F7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0775</w:t>
            </w:r>
          </w:p>
        </w:tc>
        <w:tc>
          <w:tcPr>
            <w:tcW w:w="1030" w:type="pct"/>
          </w:tcPr>
          <w:p w14:paraId="3F3F799B" w14:textId="06316B3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1g01530.1; LOC_Os11g01530.2; BGIOSGA034644-TA </w:t>
            </w:r>
          </w:p>
        </w:tc>
        <w:tc>
          <w:tcPr>
            <w:tcW w:w="412" w:type="pct"/>
          </w:tcPr>
          <w:p w14:paraId="02EC8F15" w14:textId="30EA1FC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5</w:t>
            </w:r>
          </w:p>
        </w:tc>
        <w:tc>
          <w:tcPr>
            <w:tcW w:w="483" w:type="pct"/>
          </w:tcPr>
          <w:p w14:paraId="73D7F8F4" w14:textId="20D1DB2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402</w:t>
            </w:r>
          </w:p>
        </w:tc>
      </w:tr>
      <w:tr w:rsidR="00B573C6" w:rsidRPr="007933CC" w14:paraId="0ED4D412" w14:textId="3F768B8C" w:rsidTr="00B573C6">
        <w:trPr>
          <w:trHeight w:val="300"/>
        </w:trPr>
        <w:tc>
          <w:tcPr>
            <w:tcW w:w="599" w:type="pct"/>
          </w:tcPr>
          <w:p w14:paraId="548D1A9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0121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2B734E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3g19427.1; BGIOSGA01246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974834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5DD88C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138</w:t>
            </w:r>
          </w:p>
        </w:tc>
        <w:tc>
          <w:tcPr>
            <w:tcW w:w="548" w:type="pct"/>
          </w:tcPr>
          <w:p w14:paraId="37DB8678" w14:textId="2DD03F8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8859</w:t>
            </w:r>
          </w:p>
        </w:tc>
        <w:tc>
          <w:tcPr>
            <w:tcW w:w="1030" w:type="pct"/>
          </w:tcPr>
          <w:p w14:paraId="1D0BF718" w14:textId="2922F7C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5830-TA</w:t>
            </w:r>
          </w:p>
        </w:tc>
        <w:tc>
          <w:tcPr>
            <w:tcW w:w="412" w:type="pct"/>
          </w:tcPr>
          <w:p w14:paraId="6C6378F7" w14:textId="3D87D12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483" w:type="pct"/>
          </w:tcPr>
          <w:p w14:paraId="41D44AB5" w14:textId="1E6E97F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581</w:t>
            </w:r>
          </w:p>
        </w:tc>
      </w:tr>
      <w:tr w:rsidR="00B573C6" w:rsidRPr="007933CC" w14:paraId="3A59DB81" w14:textId="0842DB39" w:rsidTr="00B573C6">
        <w:trPr>
          <w:trHeight w:val="300"/>
        </w:trPr>
        <w:tc>
          <w:tcPr>
            <w:tcW w:w="599" w:type="pct"/>
          </w:tcPr>
          <w:p w14:paraId="15D87C9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48841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43752E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2g20360.1; BGIOSGA006624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9741FF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6FB1B7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123</w:t>
            </w:r>
          </w:p>
        </w:tc>
        <w:tc>
          <w:tcPr>
            <w:tcW w:w="548" w:type="pct"/>
          </w:tcPr>
          <w:p w14:paraId="6EEE79DE" w14:textId="13C78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4798</w:t>
            </w:r>
          </w:p>
        </w:tc>
        <w:tc>
          <w:tcPr>
            <w:tcW w:w="1030" w:type="pct"/>
          </w:tcPr>
          <w:p w14:paraId="48C2BDEE" w14:textId="68A4995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2g43890.1; BGIOSGA035767-TA</w:t>
            </w:r>
          </w:p>
        </w:tc>
        <w:tc>
          <w:tcPr>
            <w:tcW w:w="412" w:type="pct"/>
          </w:tcPr>
          <w:p w14:paraId="75A8093C" w14:textId="0D9AEEB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483" w:type="pct"/>
          </w:tcPr>
          <w:p w14:paraId="07E0C88A" w14:textId="0BC52CC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161</w:t>
            </w:r>
          </w:p>
        </w:tc>
      </w:tr>
      <w:tr w:rsidR="00B573C6" w:rsidRPr="007933CC" w14:paraId="766CF89C" w14:textId="557A1DC3" w:rsidTr="00B573C6">
        <w:trPr>
          <w:trHeight w:val="300"/>
        </w:trPr>
        <w:tc>
          <w:tcPr>
            <w:tcW w:w="599" w:type="pct"/>
          </w:tcPr>
          <w:p w14:paraId="2446C8F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189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5FB6EC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6429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9D68E8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726CC0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5984</w:t>
            </w:r>
          </w:p>
        </w:tc>
        <w:tc>
          <w:tcPr>
            <w:tcW w:w="548" w:type="pct"/>
          </w:tcPr>
          <w:p w14:paraId="44E05D65" w14:textId="2654055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1448</w:t>
            </w:r>
          </w:p>
        </w:tc>
        <w:tc>
          <w:tcPr>
            <w:tcW w:w="1030" w:type="pct"/>
          </w:tcPr>
          <w:p w14:paraId="1AFE9AC8" w14:textId="005DD12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21202-TA </w:t>
            </w:r>
          </w:p>
        </w:tc>
        <w:tc>
          <w:tcPr>
            <w:tcW w:w="412" w:type="pct"/>
          </w:tcPr>
          <w:p w14:paraId="5838F806" w14:textId="2A2D398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483" w:type="pct"/>
          </w:tcPr>
          <w:p w14:paraId="48D4B48E" w14:textId="2405D08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287</w:t>
            </w:r>
          </w:p>
        </w:tc>
      </w:tr>
      <w:tr w:rsidR="00B573C6" w:rsidRPr="007933CC" w14:paraId="218C3733" w14:textId="231F88F3" w:rsidTr="00B573C6">
        <w:trPr>
          <w:trHeight w:val="300"/>
        </w:trPr>
        <w:tc>
          <w:tcPr>
            <w:tcW w:w="599" w:type="pct"/>
          </w:tcPr>
          <w:p w14:paraId="4D8A65F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714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49D782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7g15460.1; LOC_Os07g15460.2; BGIOSGA025476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8180EC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DFB6CD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306</w:t>
            </w:r>
          </w:p>
        </w:tc>
        <w:tc>
          <w:tcPr>
            <w:tcW w:w="548" w:type="pct"/>
          </w:tcPr>
          <w:p w14:paraId="3909D29F" w14:textId="0E1CDDE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08073</w:t>
            </w:r>
          </w:p>
        </w:tc>
        <w:tc>
          <w:tcPr>
            <w:tcW w:w="1030" w:type="pct"/>
          </w:tcPr>
          <w:p w14:paraId="619EAE66" w14:textId="04789B4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7812-TA</w:t>
            </w:r>
          </w:p>
        </w:tc>
        <w:tc>
          <w:tcPr>
            <w:tcW w:w="412" w:type="pct"/>
          </w:tcPr>
          <w:p w14:paraId="5898045F" w14:textId="21E93EB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483" w:type="pct"/>
          </w:tcPr>
          <w:p w14:paraId="0BD59232" w14:textId="0C17E97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117</w:t>
            </w:r>
          </w:p>
        </w:tc>
      </w:tr>
      <w:tr w:rsidR="00B573C6" w:rsidRPr="007933CC" w14:paraId="27D0E5B5" w14:textId="1B563952" w:rsidTr="00B573C6">
        <w:trPr>
          <w:trHeight w:val="300"/>
        </w:trPr>
        <w:tc>
          <w:tcPr>
            <w:tcW w:w="599" w:type="pct"/>
          </w:tcPr>
          <w:p w14:paraId="1B2E5BF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2251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43C188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2g43410.1; BGIOSGA005930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0863AF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8906DC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548" w:type="pct"/>
          </w:tcPr>
          <w:p w14:paraId="1CF38281" w14:textId="0C64652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45433</w:t>
            </w:r>
          </w:p>
        </w:tc>
        <w:tc>
          <w:tcPr>
            <w:tcW w:w="1030" w:type="pct"/>
          </w:tcPr>
          <w:p w14:paraId="3FD656FC" w14:textId="02896AB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2g01750.1; BGIOSGA007288-TA; BGIOSGA007291-TA</w:t>
            </w:r>
          </w:p>
        </w:tc>
        <w:tc>
          <w:tcPr>
            <w:tcW w:w="412" w:type="pct"/>
          </w:tcPr>
          <w:p w14:paraId="406D45E4" w14:textId="6CD0281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483" w:type="pct"/>
          </w:tcPr>
          <w:p w14:paraId="55E1B842" w14:textId="089E5E3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5695</w:t>
            </w:r>
          </w:p>
        </w:tc>
      </w:tr>
      <w:tr w:rsidR="00B573C6" w:rsidRPr="007933CC" w14:paraId="1CB40A93" w14:textId="4F66A207" w:rsidTr="00B573C6">
        <w:trPr>
          <w:trHeight w:val="300"/>
        </w:trPr>
        <w:tc>
          <w:tcPr>
            <w:tcW w:w="599" w:type="pct"/>
          </w:tcPr>
          <w:p w14:paraId="140905E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0026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21A87C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5g39540.1; BGIOSGA020031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ED84D3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B1701F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697</w:t>
            </w:r>
          </w:p>
        </w:tc>
        <w:tc>
          <w:tcPr>
            <w:tcW w:w="548" w:type="pct"/>
          </w:tcPr>
          <w:p w14:paraId="37DB4C7C" w14:textId="3E90169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08013</w:t>
            </w:r>
          </w:p>
        </w:tc>
        <w:tc>
          <w:tcPr>
            <w:tcW w:w="1030" w:type="pct"/>
          </w:tcPr>
          <w:p w14:paraId="053B4629" w14:textId="38BFF08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0g20450.1; BGIOSGA032737-TA </w:t>
            </w:r>
          </w:p>
        </w:tc>
        <w:tc>
          <w:tcPr>
            <w:tcW w:w="412" w:type="pct"/>
          </w:tcPr>
          <w:p w14:paraId="34359FC8" w14:textId="367A678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09</w:t>
            </w:r>
          </w:p>
        </w:tc>
        <w:tc>
          <w:tcPr>
            <w:tcW w:w="483" w:type="pct"/>
          </w:tcPr>
          <w:p w14:paraId="2F62CF85" w14:textId="10E321C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412</w:t>
            </w:r>
          </w:p>
        </w:tc>
      </w:tr>
      <w:tr w:rsidR="00B573C6" w:rsidRPr="007933CC" w14:paraId="07C80D48" w14:textId="7CBFE725" w:rsidTr="00B573C6">
        <w:trPr>
          <w:trHeight w:val="300"/>
        </w:trPr>
        <w:tc>
          <w:tcPr>
            <w:tcW w:w="599" w:type="pct"/>
          </w:tcPr>
          <w:p w14:paraId="42065DB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589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D4B235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019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697463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46DEA7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742</w:t>
            </w:r>
          </w:p>
        </w:tc>
        <w:tc>
          <w:tcPr>
            <w:tcW w:w="548" w:type="pct"/>
          </w:tcPr>
          <w:p w14:paraId="1466CD17" w14:textId="74949B4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84956</w:t>
            </w:r>
          </w:p>
        </w:tc>
        <w:tc>
          <w:tcPr>
            <w:tcW w:w="1030" w:type="pct"/>
          </w:tcPr>
          <w:p w14:paraId="54894433" w14:textId="0416AD0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1g22352.1; BGIOSGA003401-TA</w:t>
            </w:r>
          </w:p>
        </w:tc>
        <w:tc>
          <w:tcPr>
            <w:tcW w:w="412" w:type="pct"/>
          </w:tcPr>
          <w:p w14:paraId="0B794DC0" w14:textId="74F9515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13</w:t>
            </w:r>
          </w:p>
        </w:tc>
        <w:tc>
          <w:tcPr>
            <w:tcW w:w="483" w:type="pct"/>
          </w:tcPr>
          <w:p w14:paraId="691381BB" w14:textId="1BB2685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403</w:t>
            </w:r>
          </w:p>
        </w:tc>
      </w:tr>
      <w:tr w:rsidR="00B573C6" w:rsidRPr="007933CC" w14:paraId="3200F54B" w14:textId="2C64D68D" w:rsidTr="00B573C6">
        <w:trPr>
          <w:trHeight w:val="300"/>
        </w:trPr>
        <w:tc>
          <w:tcPr>
            <w:tcW w:w="599" w:type="pct"/>
          </w:tcPr>
          <w:p w14:paraId="20B22BE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711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79FE5B4" w14:textId="77777777" w:rsidR="00B826CF" w:rsidRPr="007933CC" w:rsidRDefault="00B826CF" w:rsidP="00B826CF">
            <w:pPr>
              <w:spacing w:after="0" w:line="240" w:lineRule="auto"/>
              <w:ind w:left="34" w:hanging="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7210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C3C0FE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73B88E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235</w:t>
            </w:r>
          </w:p>
        </w:tc>
        <w:tc>
          <w:tcPr>
            <w:tcW w:w="548" w:type="pct"/>
          </w:tcPr>
          <w:p w14:paraId="34D70930" w14:textId="2659EDF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3987</w:t>
            </w:r>
          </w:p>
        </w:tc>
        <w:tc>
          <w:tcPr>
            <w:tcW w:w="1030" w:type="pct"/>
          </w:tcPr>
          <w:p w14:paraId="72F566E2" w14:textId="630B933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6871-TA</w:t>
            </w:r>
          </w:p>
        </w:tc>
        <w:tc>
          <w:tcPr>
            <w:tcW w:w="412" w:type="pct"/>
          </w:tcPr>
          <w:p w14:paraId="24FF0390" w14:textId="4E1CA24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15</w:t>
            </w:r>
          </w:p>
        </w:tc>
        <w:tc>
          <w:tcPr>
            <w:tcW w:w="483" w:type="pct"/>
          </w:tcPr>
          <w:p w14:paraId="33879D1D" w14:textId="3B8AD8E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69</w:t>
            </w:r>
          </w:p>
        </w:tc>
      </w:tr>
      <w:tr w:rsidR="00B573C6" w:rsidRPr="007933CC" w14:paraId="1FA69E2C" w14:textId="74A33CB8" w:rsidTr="00B573C6">
        <w:trPr>
          <w:trHeight w:val="300"/>
        </w:trPr>
        <w:tc>
          <w:tcPr>
            <w:tcW w:w="599" w:type="pct"/>
          </w:tcPr>
          <w:p w14:paraId="69CF082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820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40A996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7g48770.1; </w:t>
            </w: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BGIOSGA023691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5AD28D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3.7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F04A12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196</w:t>
            </w:r>
          </w:p>
        </w:tc>
        <w:tc>
          <w:tcPr>
            <w:tcW w:w="548" w:type="pct"/>
          </w:tcPr>
          <w:p w14:paraId="5DA26650" w14:textId="58AF346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46713</w:t>
            </w:r>
          </w:p>
        </w:tc>
        <w:tc>
          <w:tcPr>
            <w:tcW w:w="1030" w:type="pct"/>
          </w:tcPr>
          <w:p w14:paraId="752BAAD4" w14:textId="547B7A7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7367-TA</w:t>
            </w:r>
          </w:p>
        </w:tc>
        <w:tc>
          <w:tcPr>
            <w:tcW w:w="412" w:type="pct"/>
          </w:tcPr>
          <w:p w14:paraId="1DAD0522" w14:textId="2015EF8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16</w:t>
            </w:r>
          </w:p>
        </w:tc>
        <w:tc>
          <w:tcPr>
            <w:tcW w:w="483" w:type="pct"/>
          </w:tcPr>
          <w:p w14:paraId="355D6138" w14:textId="04933F7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202</w:t>
            </w:r>
          </w:p>
        </w:tc>
      </w:tr>
      <w:tr w:rsidR="00B573C6" w:rsidRPr="007933CC" w14:paraId="527FDAB0" w14:textId="5A677D48" w:rsidTr="00B573C6">
        <w:trPr>
          <w:trHeight w:val="300"/>
        </w:trPr>
        <w:tc>
          <w:tcPr>
            <w:tcW w:w="599" w:type="pct"/>
          </w:tcPr>
          <w:p w14:paraId="560ECB8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38828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D23F27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1g46720.1; BGIOSGA00413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719E97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81E6E7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278</w:t>
            </w:r>
          </w:p>
        </w:tc>
        <w:tc>
          <w:tcPr>
            <w:tcW w:w="548" w:type="pct"/>
          </w:tcPr>
          <w:p w14:paraId="285BB17C" w14:textId="1FF6E39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65375</w:t>
            </w:r>
          </w:p>
        </w:tc>
        <w:tc>
          <w:tcPr>
            <w:tcW w:w="1030" w:type="pct"/>
          </w:tcPr>
          <w:p w14:paraId="2D92CCDC" w14:textId="5D86018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9874-TA</w:t>
            </w:r>
          </w:p>
        </w:tc>
        <w:tc>
          <w:tcPr>
            <w:tcW w:w="412" w:type="pct"/>
          </w:tcPr>
          <w:p w14:paraId="59F8DB0E" w14:textId="78F4900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483" w:type="pct"/>
          </w:tcPr>
          <w:p w14:paraId="4F3E0820" w14:textId="5947028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061</w:t>
            </w:r>
          </w:p>
        </w:tc>
      </w:tr>
      <w:tr w:rsidR="00B573C6" w:rsidRPr="007933CC" w14:paraId="40EC65D1" w14:textId="19CA8CB8" w:rsidTr="00B573C6">
        <w:trPr>
          <w:trHeight w:val="300"/>
        </w:trPr>
        <w:tc>
          <w:tcPr>
            <w:tcW w:w="599" w:type="pct"/>
          </w:tcPr>
          <w:p w14:paraId="0DF5728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976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D52514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15061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A0500B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CFA146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976</w:t>
            </w:r>
          </w:p>
        </w:tc>
        <w:tc>
          <w:tcPr>
            <w:tcW w:w="548" w:type="pct"/>
          </w:tcPr>
          <w:p w14:paraId="104E0881" w14:textId="143A1EDD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9678</w:t>
            </w:r>
          </w:p>
        </w:tc>
        <w:tc>
          <w:tcPr>
            <w:tcW w:w="1030" w:type="pct"/>
          </w:tcPr>
          <w:p w14:paraId="21466AF5" w14:textId="14BEC1E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3g17690.2; LOC_Os03g17690.1; BGIOSGA012374-TA </w:t>
            </w:r>
          </w:p>
        </w:tc>
        <w:tc>
          <w:tcPr>
            <w:tcW w:w="412" w:type="pct"/>
          </w:tcPr>
          <w:p w14:paraId="6E5A67B4" w14:textId="7520940D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18</w:t>
            </w:r>
          </w:p>
        </w:tc>
        <w:tc>
          <w:tcPr>
            <w:tcW w:w="483" w:type="pct"/>
          </w:tcPr>
          <w:p w14:paraId="0A852133" w14:textId="7DDCA33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756</w:t>
            </w:r>
          </w:p>
        </w:tc>
      </w:tr>
      <w:tr w:rsidR="00B573C6" w:rsidRPr="007933CC" w14:paraId="4479D2AB" w14:textId="30575767" w:rsidTr="00B573C6">
        <w:trPr>
          <w:trHeight w:val="300"/>
        </w:trPr>
        <w:tc>
          <w:tcPr>
            <w:tcW w:w="599" w:type="pct"/>
          </w:tcPr>
          <w:p w14:paraId="480ACC9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6676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A2B3E6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40495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804FFA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2CFAF0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708</w:t>
            </w:r>
          </w:p>
        </w:tc>
        <w:tc>
          <w:tcPr>
            <w:tcW w:w="548" w:type="pct"/>
          </w:tcPr>
          <w:p w14:paraId="16D719C4" w14:textId="146E75C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8806</w:t>
            </w:r>
          </w:p>
        </w:tc>
        <w:tc>
          <w:tcPr>
            <w:tcW w:w="1030" w:type="pct"/>
          </w:tcPr>
          <w:p w14:paraId="08AF8A70" w14:textId="6CA95CC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6g08240.1; BGIOSGA021788-TA</w:t>
            </w:r>
          </w:p>
        </w:tc>
        <w:tc>
          <w:tcPr>
            <w:tcW w:w="412" w:type="pct"/>
          </w:tcPr>
          <w:p w14:paraId="1F2440E7" w14:textId="385970C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19</w:t>
            </w:r>
          </w:p>
        </w:tc>
        <w:tc>
          <w:tcPr>
            <w:tcW w:w="483" w:type="pct"/>
          </w:tcPr>
          <w:p w14:paraId="21C0D4E6" w14:textId="5A48292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869</w:t>
            </w:r>
          </w:p>
        </w:tc>
      </w:tr>
      <w:tr w:rsidR="00B573C6" w:rsidRPr="007933CC" w14:paraId="46F86B26" w14:textId="7DB44428" w:rsidTr="00B573C6">
        <w:trPr>
          <w:trHeight w:val="300"/>
        </w:trPr>
        <w:tc>
          <w:tcPr>
            <w:tcW w:w="599" w:type="pct"/>
          </w:tcPr>
          <w:p w14:paraId="1093B60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049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4E7175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1g03240.1; BGIOSGA036710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077F9B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5B2C9E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588</w:t>
            </w:r>
          </w:p>
        </w:tc>
        <w:tc>
          <w:tcPr>
            <w:tcW w:w="548" w:type="pct"/>
          </w:tcPr>
          <w:p w14:paraId="1B8FCE98" w14:textId="1D60ADF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0237</w:t>
            </w:r>
          </w:p>
        </w:tc>
        <w:tc>
          <w:tcPr>
            <w:tcW w:w="1030" w:type="pct"/>
          </w:tcPr>
          <w:p w14:paraId="38E8E045" w14:textId="20FEB7E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3230-TA</w:t>
            </w:r>
          </w:p>
        </w:tc>
        <w:tc>
          <w:tcPr>
            <w:tcW w:w="412" w:type="pct"/>
          </w:tcPr>
          <w:p w14:paraId="7A7E250A" w14:textId="66E28E6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21</w:t>
            </w:r>
          </w:p>
        </w:tc>
        <w:tc>
          <w:tcPr>
            <w:tcW w:w="483" w:type="pct"/>
          </w:tcPr>
          <w:p w14:paraId="07A7B31D" w14:textId="1C7D218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917</w:t>
            </w:r>
          </w:p>
        </w:tc>
      </w:tr>
      <w:tr w:rsidR="00B573C6" w:rsidRPr="007933CC" w14:paraId="6C3272E4" w14:textId="478F0752" w:rsidTr="00B573C6">
        <w:trPr>
          <w:trHeight w:val="300"/>
        </w:trPr>
        <w:tc>
          <w:tcPr>
            <w:tcW w:w="599" w:type="pct"/>
          </w:tcPr>
          <w:p w14:paraId="43336E8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009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F579BB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6g01250.1; BGIOSGA022122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EFE835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502819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581</w:t>
            </w:r>
          </w:p>
        </w:tc>
        <w:tc>
          <w:tcPr>
            <w:tcW w:w="548" w:type="pct"/>
          </w:tcPr>
          <w:p w14:paraId="3BA71407" w14:textId="077C801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47937</w:t>
            </w:r>
          </w:p>
        </w:tc>
        <w:tc>
          <w:tcPr>
            <w:tcW w:w="1030" w:type="pct"/>
          </w:tcPr>
          <w:p w14:paraId="211918C4" w14:textId="4E4B3E8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7063-TA</w:t>
            </w:r>
          </w:p>
        </w:tc>
        <w:tc>
          <w:tcPr>
            <w:tcW w:w="412" w:type="pct"/>
          </w:tcPr>
          <w:p w14:paraId="7C9096FA" w14:textId="37AAE67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21</w:t>
            </w:r>
          </w:p>
        </w:tc>
        <w:tc>
          <w:tcPr>
            <w:tcW w:w="483" w:type="pct"/>
          </w:tcPr>
          <w:p w14:paraId="5518BFF0" w14:textId="3258FF4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517</w:t>
            </w:r>
          </w:p>
        </w:tc>
      </w:tr>
      <w:tr w:rsidR="00B573C6" w:rsidRPr="007933CC" w14:paraId="18858811" w14:textId="31882A49" w:rsidTr="00B573C6">
        <w:trPr>
          <w:trHeight w:val="300"/>
        </w:trPr>
        <w:tc>
          <w:tcPr>
            <w:tcW w:w="599" w:type="pct"/>
          </w:tcPr>
          <w:p w14:paraId="666E8A6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115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49A9B8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7g46330.1; BGIOSGA026307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A4E51D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9A70C0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268</w:t>
            </w:r>
          </w:p>
        </w:tc>
        <w:tc>
          <w:tcPr>
            <w:tcW w:w="548" w:type="pct"/>
          </w:tcPr>
          <w:p w14:paraId="19A0D5E6" w14:textId="1B465E0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8536</w:t>
            </w:r>
          </w:p>
        </w:tc>
        <w:tc>
          <w:tcPr>
            <w:tcW w:w="1030" w:type="pct"/>
          </w:tcPr>
          <w:p w14:paraId="23B544D1" w14:textId="7590EE9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2g36850.1; BGIOSGA037571-TA </w:t>
            </w:r>
          </w:p>
        </w:tc>
        <w:tc>
          <w:tcPr>
            <w:tcW w:w="412" w:type="pct"/>
          </w:tcPr>
          <w:p w14:paraId="6D9BF82B" w14:textId="541E8A8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23</w:t>
            </w:r>
          </w:p>
        </w:tc>
        <w:tc>
          <w:tcPr>
            <w:tcW w:w="483" w:type="pct"/>
          </w:tcPr>
          <w:p w14:paraId="4FCB1307" w14:textId="32B504D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484</w:t>
            </w:r>
          </w:p>
        </w:tc>
      </w:tr>
      <w:tr w:rsidR="00B573C6" w:rsidRPr="007933CC" w14:paraId="5578765E" w14:textId="3CA5CB96" w:rsidTr="00B573C6">
        <w:trPr>
          <w:trHeight w:val="300"/>
        </w:trPr>
        <w:tc>
          <w:tcPr>
            <w:tcW w:w="599" w:type="pct"/>
          </w:tcPr>
          <w:p w14:paraId="55C1C31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086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4EBDDF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1g02440.1; BGIOSGA034619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7AFA41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836481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916</w:t>
            </w:r>
          </w:p>
        </w:tc>
        <w:tc>
          <w:tcPr>
            <w:tcW w:w="548" w:type="pct"/>
          </w:tcPr>
          <w:p w14:paraId="45BB8251" w14:textId="6587242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3174</w:t>
            </w:r>
          </w:p>
        </w:tc>
        <w:tc>
          <w:tcPr>
            <w:tcW w:w="1030" w:type="pct"/>
          </w:tcPr>
          <w:p w14:paraId="1CEB243F" w14:textId="0C832F5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9g26620.5; LOC_Os09g26620.2; LOC_Os09g26620.1; LOC_Os09g26620.3; BGIOSGA030826-TA </w:t>
            </w:r>
          </w:p>
        </w:tc>
        <w:tc>
          <w:tcPr>
            <w:tcW w:w="412" w:type="pct"/>
          </w:tcPr>
          <w:p w14:paraId="0D3207C9" w14:textId="1FBC969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24</w:t>
            </w:r>
          </w:p>
        </w:tc>
        <w:tc>
          <w:tcPr>
            <w:tcW w:w="483" w:type="pct"/>
          </w:tcPr>
          <w:p w14:paraId="3F7FFD61" w14:textId="20E910B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365</w:t>
            </w:r>
          </w:p>
        </w:tc>
      </w:tr>
      <w:tr w:rsidR="00B573C6" w:rsidRPr="007933CC" w14:paraId="0A52C5B0" w14:textId="2C283B72" w:rsidTr="00B573C6">
        <w:trPr>
          <w:trHeight w:val="300"/>
        </w:trPr>
        <w:tc>
          <w:tcPr>
            <w:tcW w:w="599" w:type="pct"/>
          </w:tcPr>
          <w:p w14:paraId="0961D01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451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929A67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4424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DE3AF3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2C5D39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809</w:t>
            </w:r>
          </w:p>
        </w:tc>
        <w:tc>
          <w:tcPr>
            <w:tcW w:w="548" w:type="pct"/>
          </w:tcPr>
          <w:p w14:paraId="55118734" w14:textId="283326B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4041</w:t>
            </w:r>
          </w:p>
        </w:tc>
        <w:tc>
          <w:tcPr>
            <w:tcW w:w="1030" w:type="pct"/>
          </w:tcPr>
          <w:p w14:paraId="66A28E97" w14:textId="4D619D2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0640-TA</w:t>
            </w:r>
          </w:p>
        </w:tc>
        <w:tc>
          <w:tcPr>
            <w:tcW w:w="412" w:type="pct"/>
          </w:tcPr>
          <w:p w14:paraId="5A18B9A0" w14:textId="34D6335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24</w:t>
            </w:r>
          </w:p>
        </w:tc>
        <w:tc>
          <w:tcPr>
            <w:tcW w:w="483" w:type="pct"/>
          </w:tcPr>
          <w:p w14:paraId="1E7D49A6" w14:textId="187B579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051</w:t>
            </w:r>
          </w:p>
        </w:tc>
      </w:tr>
      <w:tr w:rsidR="00B573C6" w:rsidRPr="007933CC" w14:paraId="2B42351B" w14:textId="477F38D9" w:rsidTr="00B573C6">
        <w:trPr>
          <w:trHeight w:val="300"/>
        </w:trPr>
        <w:tc>
          <w:tcPr>
            <w:tcW w:w="599" w:type="pct"/>
          </w:tcPr>
          <w:p w14:paraId="24769A2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1148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7C53B1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7g46320.1; BGIOSGA02630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47855E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783EDA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97</w:t>
            </w:r>
          </w:p>
        </w:tc>
        <w:tc>
          <w:tcPr>
            <w:tcW w:w="548" w:type="pct"/>
          </w:tcPr>
          <w:p w14:paraId="774EA084" w14:textId="4EDCC37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6342</w:t>
            </w:r>
          </w:p>
        </w:tc>
        <w:tc>
          <w:tcPr>
            <w:tcW w:w="1030" w:type="pct"/>
          </w:tcPr>
          <w:p w14:paraId="4B2A4E73" w14:textId="0643136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7g09190.1; BGIOSGA025304-TA</w:t>
            </w:r>
          </w:p>
        </w:tc>
        <w:tc>
          <w:tcPr>
            <w:tcW w:w="412" w:type="pct"/>
          </w:tcPr>
          <w:p w14:paraId="75F68579" w14:textId="564D381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36</w:t>
            </w:r>
          </w:p>
        </w:tc>
        <w:tc>
          <w:tcPr>
            <w:tcW w:w="483" w:type="pct"/>
          </w:tcPr>
          <w:p w14:paraId="76B4CAF9" w14:textId="6B6D3E4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492</w:t>
            </w:r>
          </w:p>
        </w:tc>
      </w:tr>
      <w:tr w:rsidR="00B573C6" w:rsidRPr="007933CC" w14:paraId="79DB7062" w14:textId="10DBB31D" w:rsidTr="00B573C6">
        <w:trPr>
          <w:trHeight w:val="300"/>
        </w:trPr>
        <w:tc>
          <w:tcPr>
            <w:tcW w:w="599" w:type="pct"/>
          </w:tcPr>
          <w:p w14:paraId="25FC212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365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31D413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10463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45ACE0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A9F3C5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794</w:t>
            </w:r>
          </w:p>
        </w:tc>
        <w:tc>
          <w:tcPr>
            <w:tcW w:w="548" w:type="pct"/>
          </w:tcPr>
          <w:p w14:paraId="6A483224" w14:textId="58FB93B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62983</w:t>
            </w:r>
          </w:p>
        </w:tc>
        <w:tc>
          <w:tcPr>
            <w:tcW w:w="1030" w:type="pct"/>
          </w:tcPr>
          <w:p w14:paraId="5D8A633E" w14:textId="465ED6F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8g28670.1; BGIOSGA038814-TA</w:t>
            </w:r>
          </w:p>
        </w:tc>
        <w:tc>
          <w:tcPr>
            <w:tcW w:w="412" w:type="pct"/>
          </w:tcPr>
          <w:p w14:paraId="6ED76179" w14:textId="3F6A2C8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37</w:t>
            </w:r>
          </w:p>
        </w:tc>
        <w:tc>
          <w:tcPr>
            <w:tcW w:w="483" w:type="pct"/>
          </w:tcPr>
          <w:p w14:paraId="57730E5D" w14:textId="673C2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256</w:t>
            </w:r>
          </w:p>
        </w:tc>
      </w:tr>
      <w:tr w:rsidR="00B573C6" w:rsidRPr="007933CC" w14:paraId="4E9ABFAD" w14:textId="73FAF3C7" w:rsidTr="00B573C6">
        <w:trPr>
          <w:trHeight w:val="300"/>
        </w:trPr>
        <w:tc>
          <w:tcPr>
            <w:tcW w:w="599" w:type="pct"/>
          </w:tcPr>
          <w:p w14:paraId="72734D1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030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01752E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2g02370.2; LOC_Os12g02370.4; BGIOSGA036763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9D401B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551CFB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501</w:t>
            </w:r>
          </w:p>
        </w:tc>
        <w:tc>
          <w:tcPr>
            <w:tcW w:w="548" w:type="pct"/>
          </w:tcPr>
          <w:p w14:paraId="3760C5B8" w14:textId="09C2DEF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3679</w:t>
            </w:r>
          </w:p>
        </w:tc>
        <w:tc>
          <w:tcPr>
            <w:tcW w:w="1030" w:type="pct"/>
          </w:tcPr>
          <w:p w14:paraId="36E03D94" w14:textId="13EF8DC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1g31540.1; BGIOSGA033924-TA</w:t>
            </w:r>
          </w:p>
        </w:tc>
        <w:tc>
          <w:tcPr>
            <w:tcW w:w="412" w:type="pct"/>
          </w:tcPr>
          <w:p w14:paraId="7AFBB2AC" w14:textId="681FF1E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4</w:t>
            </w:r>
          </w:p>
        </w:tc>
        <w:tc>
          <w:tcPr>
            <w:tcW w:w="483" w:type="pct"/>
          </w:tcPr>
          <w:p w14:paraId="7D670C01" w14:textId="2C8FEB2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497</w:t>
            </w:r>
          </w:p>
        </w:tc>
      </w:tr>
      <w:tr w:rsidR="00B573C6" w:rsidRPr="007933CC" w14:paraId="30381208" w14:textId="75448629" w:rsidTr="00B573C6">
        <w:trPr>
          <w:trHeight w:val="300"/>
        </w:trPr>
        <w:tc>
          <w:tcPr>
            <w:tcW w:w="599" w:type="pct"/>
          </w:tcPr>
          <w:p w14:paraId="21B8370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4745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D79D89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7174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677502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A49E73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121</w:t>
            </w:r>
          </w:p>
        </w:tc>
        <w:tc>
          <w:tcPr>
            <w:tcW w:w="548" w:type="pct"/>
          </w:tcPr>
          <w:p w14:paraId="604FB3FC" w14:textId="283C446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83976</w:t>
            </w:r>
          </w:p>
        </w:tc>
        <w:tc>
          <w:tcPr>
            <w:tcW w:w="1030" w:type="pct"/>
          </w:tcPr>
          <w:p w14:paraId="4C012A05" w14:textId="2B180C9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1g15000.1; BGIOSGA003169-TA </w:t>
            </w:r>
          </w:p>
        </w:tc>
        <w:tc>
          <w:tcPr>
            <w:tcW w:w="412" w:type="pct"/>
          </w:tcPr>
          <w:p w14:paraId="6A257C32" w14:textId="54A7BE0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46</w:t>
            </w:r>
          </w:p>
        </w:tc>
        <w:tc>
          <w:tcPr>
            <w:tcW w:w="483" w:type="pct"/>
          </w:tcPr>
          <w:p w14:paraId="60DBC037" w14:textId="423286E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421</w:t>
            </w:r>
          </w:p>
        </w:tc>
      </w:tr>
      <w:tr w:rsidR="00B573C6" w:rsidRPr="007933CC" w14:paraId="4C244E1C" w14:textId="6969D86B" w:rsidTr="00B573C6">
        <w:trPr>
          <w:trHeight w:val="300"/>
        </w:trPr>
        <w:tc>
          <w:tcPr>
            <w:tcW w:w="599" w:type="pct"/>
          </w:tcPr>
          <w:p w14:paraId="721889B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365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212F2D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0462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BFBE20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91BD76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452</w:t>
            </w:r>
          </w:p>
        </w:tc>
        <w:tc>
          <w:tcPr>
            <w:tcW w:w="548" w:type="pct"/>
          </w:tcPr>
          <w:p w14:paraId="06F9886D" w14:textId="276D729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1627</w:t>
            </w:r>
          </w:p>
        </w:tc>
        <w:tc>
          <w:tcPr>
            <w:tcW w:w="1030" w:type="pct"/>
          </w:tcPr>
          <w:p w14:paraId="540BBE71" w14:textId="2CD26A5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26388-TA </w:t>
            </w:r>
          </w:p>
        </w:tc>
        <w:tc>
          <w:tcPr>
            <w:tcW w:w="412" w:type="pct"/>
          </w:tcPr>
          <w:p w14:paraId="02B13B8B" w14:textId="1F476B9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56</w:t>
            </w:r>
          </w:p>
        </w:tc>
        <w:tc>
          <w:tcPr>
            <w:tcW w:w="483" w:type="pct"/>
          </w:tcPr>
          <w:p w14:paraId="1CA063EE" w14:textId="11F8739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265</w:t>
            </w:r>
          </w:p>
        </w:tc>
      </w:tr>
      <w:tr w:rsidR="00B573C6" w:rsidRPr="007933CC" w14:paraId="130214C1" w14:textId="502659E2" w:rsidTr="00B573C6">
        <w:trPr>
          <w:trHeight w:val="300"/>
        </w:trPr>
        <w:tc>
          <w:tcPr>
            <w:tcW w:w="599" w:type="pct"/>
          </w:tcPr>
          <w:p w14:paraId="27D5560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224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8F589B9" w14:textId="77777777" w:rsidR="00B826CF" w:rsidRPr="007933CC" w:rsidRDefault="00B826CF" w:rsidP="00B826CF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2g43370.2; LOC_Os02g43370.1; BGIOSGA005931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EB15D3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551ED1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495</w:t>
            </w:r>
          </w:p>
        </w:tc>
        <w:tc>
          <w:tcPr>
            <w:tcW w:w="548" w:type="pct"/>
          </w:tcPr>
          <w:p w14:paraId="71E09991" w14:textId="0376ACD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8197</w:t>
            </w:r>
          </w:p>
        </w:tc>
        <w:tc>
          <w:tcPr>
            <w:tcW w:w="1030" w:type="pct"/>
          </w:tcPr>
          <w:p w14:paraId="4CFABDCF" w14:textId="7AD07C4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3g61160.5; LOC_Os03g61160.1; LOC_Os03g61160.2; LOC_Os03g61160.4; LOC_Os03g61160.3; BGIOSGA009523-TA </w:t>
            </w:r>
          </w:p>
        </w:tc>
        <w:tc>
          <w:tcPr>
            <w:tcW w:w="412" w:type="pct"/>
          </w:tcPr>
          <w:p w14:paraId="696E73A8" w14:textId="2B3DA6E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.81</w:t>
            </w:r>
          </w:p>
        </w:tc>
        <w:tc>
          <w:tcPr>
            <w:tcW w:w="483" w:type="pct"/>
          </w:tcPr>
          <w:p w14:paraId="6A530452" w14:textId="7738115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896</w:t>
            </w:r>
          </w:p>
        </w:tc>
      </w:tr>
      <w:tr w:rsidR="00B573C6" w:rsidRPr="007933CC" w14:paraId="0F133406" w14:textId="0DD9BA19" w:rsidTr="00B573C6">
        <w:trPr>
          <w:trHeight w:val="300"/>
        </w:trPr>
        <w:tc>
          <w:tcPr>
            <w:tcW w:w="599" w:type="pct"/>
          </w:tcPr>
          <w:p w14:paraId="51E2F1D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93511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BEB50A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0517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D822C1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5E1B61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04</w:t>
            </w:r>
          </w:p>
        </w:tc>
        <w:tc>
          <w:tcPr>
            <w:tcW w:w="548" w:type="pct"/>
          </w:tcPr>
          <w:p w14:paraId="0016F818" w14:textId="3CFDAC9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7929</w:t>
            </w:r>
          </w:p>
        </w:tc>
        <w:tc>
          <w:tcPr>
            <w:tcW w:w="1030" w:type="pct"/>
          </w:tcPr>
          <w:p w14:paraId="0D5A8680" w14:textId="6AD203A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15502-TA </w:t>
            </w:r>
          </w:p>
        </w:tc>
        <w:tc>
          <w:tcPr>
            <w:tcW w:w="412" w:type="pct"/>
          </w:tcPr>
          <w:p w14:paraId="4127C025" w14:textId="15E1FFD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11</w:t>
            </w:r>
          </w:p>
        </w:tc>
        <w:tc>
          <w:tcPr>
            <w:tcW w:w="483" w:type="pct"/>
          </w:tcPr>
          <w:p w14:paraId="74C511AB" w14:textId="1A21D37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67</w:t>
            </w:r>
          </w:p>
        </w:tc>
      </w:tr>
      <w:tr w:rsidR="00B573C6" w:rsidRPr="007933CC" w14:paraId="59F8F7DC" w14:textId="4743BCFD" w:rsidTr="00B573C6">
        <w:trPr>
          <w:trHeight w:val="300"/>
        </w:trPr>
        <w:tc>
          <w:tcPr>
            <w:tcW w:w="599" w:type="pct"/>
          </w:tcPr>
          <w:p w14:paraId="6EBF8F5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0622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B34DC2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1g72370.3; LOC_Os01g72370.1; LOC_Os01g72370.2; BGIOSGA00009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5ED9F7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80BDBB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122</w:t>
            </w:r>
          </w:p>
        </w:tc>
        <w:tc>
          <w:tcPr>
            <w:tcW w:w="548" w:type="pct"/>
          </w:tcPr>
          <w:p w14:paraId="67A2A3C7" w14:textId="1EBA8B0C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2249</w:t>
            </w:r>
          </w:p>
        </w:tc>
        <w:tc>
          <w:tcPr>
            <w:tcW w:w="1030" w:type="pct"/>
          </w:tcPr>
          <w:p w14:paraId="7BDDBF1C" w14:textId="757506C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6g37300.2; LOC_Os06g37300.1; BGIOSGA021011-TA </w:t>
            </w:r>
          </w:p>
        </w:tc>
        <w:tc>
          <w:tcPr>
            <w:tcW w:w="412" w:type="pct"/>
          </w:tcPr>
          <w:p w14:paraId="69F12CE6" w14:textId="2591DBB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39</w:t>
            </w:r>
          </w:p>
        </w:tc>
        <w:tc>
          <w:tcPr>
            <w:tcW w:w="483" w:type="pct"/>
          </w:tcPr>
          <w:p w14:paraId="0CB61718" w14:textId="67A6794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5579</w:t>
            </w:r>
          </w:p>
        </w:tc>
      </w:tr>
      <w:tr w:rsidR="00B573C6" w:rsidRPr="007933CC" w14:paraId="726A8475" w14:textId="40A0BDC0" w:rsidTr="00B573C6">
        <w:trPr>
          <w:trHeight w:val="300"/>
        </w:trPr>
        <w:tc>
          <w:tcPr>
            <w:tcW w:w="599" w:type="pct"/>
          </w:tcPr>
          <w:p w14:paraId="3F49A0D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153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9B3E3A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6482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53249C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54425C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027</w:t>
            </w:r>
          </w:p>
        </w:tc>
        <w:tc>
          <w:tcPr>
            <w:tcW w:w="548" w:type="pct"/>
          </w:tcPr>
          <w:p w14:paraId="622EBEE7" w14:textId="78889B4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5909</w:t>
            </w:r>
          </w:p>
        </w:tc>
        <w:tc>
          <w:tcPr>
            <w:tcW w:w="1030" w:type="pct"/>
          </w:tcPr>
          <w:p w14:paraId="75DE95E1" w14:textId="2BB9A28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0194-TA</w:t>
            </w:r>
          </w:p>
        </w:tc>
        <w:tc>
          <w:tcPr>
            <w:tcW w:w="412" w:type="pct"/>
          </w:tcPr>
          <w:p w14:paraId="14C783B9" w14:textId="0B9CBD4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4</w:t>
            </w:r>
          </w:p>
        </w:tc>
        <w:tc>
          <w:tcPr>
            <w:tcW w:w="483" w:type="pct"/>
          </w:tcPr>
          <w:p w14:paraId="719C33E8" w14:textId="17163B6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202</w:t>
            </w:r>
          </w:p>
        </w:tc>
      </w:tr>
      <w:tr w:rsidR="00B573C6" w:rsidRPr="007933CC" w14:paraId="43802706" w14:textId="10803E39" w:rsidTr="00B573C6">
        <w:trPr>
          <w:trHeight w:val="300"/>
        </w:trPr>
        <w:tc>
          <w:tcPr>
            <w:tcW w:w="599" w:type="pct"/>
          </w:tcPr>
          <w:p w14:paraId="7B6860A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113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81F44D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2g37654.1; BGIOSGA006150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2A0312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689E76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832</w:t>
            </w:r>
          </w:p>
        </w:tc>
        <w:tc>
          <w:tcPr>
            <w:tcW w:w="548" w:type="pct"/>
          </w:tcPr>
          <w:p w14:paraId="65F95FE2" w14:textId="4AF122B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3998</w:t>
            </w:r>
          </w:p>
        </w:tc>
        <w:tc>
          <w:tcPr>
            <w:tcW w:w="1030" w:type="pct"/>
          </w:tcPr>
          <w:p w14:paraId="718DEFF5" w14:textId="1FCD0FC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1794-TA</w:t>
            </w:r>
          </w:p>
        </w:tc>
        <w:tc>
          <w:tcPr>
            <w:tcW w:w="412" w:type="pct"/>
          </w:tcPr>
          <w:p w14:paraId="548587DD" w14:textId="18E354E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49</w:t>
            </w:r>
          </w:p>
        </w:tc>
        <w:tc>
          <w:tcPr>
            <w:tcW w:w="483" w:type="pct"/>
          </w:tcPr>
          <w:p w14:paraId="22DFDCC3" w14:textId="643E102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392</w:t>
            </w:r>
          </w:p>
        </w:tc>
      </w:tr>
      <w:tr w:rsidR="00B573C6" w:rsidRPr="007933CC" w14:paraId="1AA19701" w14:textId="0124E655" w:rsidTr="00B573C6">
        <w:trPr>
          <w:trHeight w:val="300"/>
        </w:trPr>
        <w:tc>
          <w:tcPr>
            <w:tcW w:w="599" w:type="pct"/>
          </w:tcPr>
          <w:p w14:paraId="2665F6A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179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0B9E1D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2818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61A4A2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99A970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123</w:t>
            </w:r>
          </w:p>
        </w:tc>
        <w:tc>
          <w:tcPr>
            <w:tcW w:w="548" w:type="pct"/>
          </w:tcPr>
          <w:p w14:paraId="7980E75B" w14:textId="3BFF161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5144</w:t>
            </w:r>
          </w:p>
        </w:tc>
        <w:tc>
          <w:tcPr>
            <w:tcW w:w="1030" w:type="pct"/>
          </w:tcPr>
          <w:p w14:paraId="1F34F062" w14:textId="43FE58D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3g45960.1; BGIOSGA010107-TA </w:t>
            </w:r>
          </w:p>
        </w:tc>
        <w:tc>
          <w:tcPr>
            <w:tcW w:w="412" w:type="pct"/>
          </w:tcPr>
          <w:p w14:paraId="7883EF61" w14:textId="0FA37266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61</w:t>
            </w:r>
          </w:p>
        </w:tc>
        <w:tc>
          <w:tcPr>
            <w:tcW w:w="483" w:type="pct"/>
          </w:tcPr>
          <w:p w14:paraId="7FA4F4E9" w14:textId="0C68664F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309</w:t>
            </w:r>
          </w:p>
        </w:tc>
      </w:tr>
      <w:tr w:rsidR="00B573C6" w:rsidRPr="007933CC" w14:paraId="2AA7832D" w14:textId="76548B06" w:rsidTr="00B573C6">
        <w:trPr>
          <w:trHeight w:val="300"/>
        </w:trPr>
        <w:tc>
          <w:tcPr>
            <w:tcW w:w="599" w:type="pct"/>
          </w:tcPr>
          <w:p w14:paraId="442ACD9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292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90CC49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3g40670.1; BGIOSGA01308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9DF1EB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FAA12F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01</w:t>
            </w:r>
          </w:p>
        </w:tc>
        <w:tc>
          <w:tcPr>
            <w:tcW w:w="548" w:type="pct"/>
          </w:tcPr>
          <w:p w14:paraId="4EDC52EF" w14:textId="1C29A17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8862</w:t>
            </w:r>
          </w:p>
        </w:tc>
        <w:tc>
          <w:tcPr>
            <w:tcW w:w="1030" w:type="pct"/>
          </w:tcPr>
          <w:p w14:paraId="2E0D0E8E" w14:textId="042437FD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5831-TA</w:t>
            </w:r>
          </w:p>
        </w:tc>
        <w:tc>
          <w:tcPr>
            <w:tcW w:w="412" w:type="pct"/>
          </w:tcPr>
          <w:p w14:paraId="61F43301" w14:textId="7C848BA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.62</w:t>
            </w:r>
          </w:p>
        </w:tc>
        <w:tc>
          <w:tcPr>
            <w:tcW w:w="483" w:type="pct"/>
          </w:tcPr>
          <w:p w14:paraId="24665EA4" w14:textId="03EE35A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811</w:t>
            </w:r>
          </w:p>
        </w:tc>
      </w:tr>
      <w:tr w:rsidR="00B573C6" w:rsidRPr="007933CC" w14:paraId="7D796E87" w14:textId="06497DFE" w:rsidTr="00B573C6">
        <w:trPr>
          <w:trHeight w:val="300"/>
        </w:trPr>
        <w:tc>
          <w:tcPr>
            <w:tcW w:w="599" w:type="pct"/>
          </w:tcPr>
          <w:p w14:paraId="7760143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606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4FB211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0g42180.1; BGIOSGA031361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1309E4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1351BD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267</w:t>
            </w:r>
          </w:p>
        </w:tc>
        <w:tc>
          <w:tcPr>
            <w:tcW w:w="548" w:type="pct"/>
          </w:tcPr>
          <w:p w14:paraId="7934314B" w14:textId="648BF831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6121</w:t>
            </w:r>
          </w:p>
        </w:tc>
        <w:tc>
          <w:tcPr>
            <w:tcW w:w="1030" w:type="pct"/>
          </w:tcPr>
          <w:p w14:paraId="42C5FBE0" w14:textId="68BD4B1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9g08130.2; BGIOSGA030146-TA</w:t>
            </w:r>
          </w:p>
        </w:tc>
        <w:tc>
          <w:tcPr>
            <w:tcW w:w="412" w:type="pct"/>
          </w:tcPr>
          <w:p w14:paraId="1E1391D7" w14:textId="40F587CB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.49</w:t>
            </w:r>
          </w:p>
        </w:tc>
        <w:tc>
          <w:tcPr>
            <w:tcW w:w="483" w:type="pct"/>
          </w:tcPr>
          <w:p w14:paraId="4C732688" w14:textId="26674E9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352</w:t>
            </w:r>
          </w:p>
        </w:tc>
      </w:tr>
      <w:tr w:rsidR="00B573C6" w:rsidRPr="007933CC" w14:paraId="07134B65" w14:textId="7899FE27" w:rsidTr="00B573C6">
        <w:trPr>
          <w:trHeight w:val="300"/>
        </w:trPr>
        <w:tc>
          <w:tcPr>
            <w:tcW w:w="599" w:type="pct"/>
          </w:tcPr>
          <w:p w14:paraId="36921B1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367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4922A9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2287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67817B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832271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897</w:t>
            </w:r>
          </w:p>
        </w:tc>
        <w:tc>
          <w:tcPr>
            <w:tcW w:w="548" w:type="pct"/>
          </w:tcPr>
          <w:p w14:paraId="4CE8321C" w14:textId="643DBFA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0268</w:t>
            </w:r>
          </w:p>
        </w:tc>
        <w:tc>
          <w:tcPr>
            <w:tcW w:w="1030" w:type="pct"/>
          </w:tcPr>
          <w:p w14:paraId="3D107095" w14:textId="2FEE659A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2g32814.1; BGIOSGA006337-TA</w:t>
            </w:r>
          </w:p>
        </w:tc>
        <w:tc>
          <w:tcPr>
            <w:tcW w:w="412" w:type="pct"/>
          </w:tcPr>
          <w:p w14:paraId="636FE16C" w14:textId="67BC890E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.63</w:t>
            </w:r>
          </w:p>
        </w:tc>
        <w:tc>
          <w:tcPr>
            <w:tcW w:w="483" w:type="pct"/>
          </w:tcPr>
          <w:p w14:paraId="46B81AB3" w14:textId="46E2BC3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126</w:t>
            </w:r>
          </w:p>
        </w:tc>
      </w:tr>
      <w:tr w:rsidR="00B573C6" w:rsidRPr="007933CC" w14:paraId="3803E16C" w14:textId="1FE51AAC" w:rsidTr="00B573C6">
        <w:trPr>
          <w:trHeight w:val="300"/>
        </w:trPr>
        <w:tc>
          <w:tcPr>
            <w:tcW w:w="599" w:type="pct"/>
          </w:tcPr>
          <w:p w14:paraId="0A401C9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643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915DDC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468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6EB418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A3D2D6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399</w:t>
            </w:r>
          </w:p>
        </w:tc>
        <w:tc>
          <w:tcPr>
            <w:tcW w:w="548" w:type="pct"/>
          </w:tcPr>
          <w:p w14:paraId="17146DAF" w14:textId="035AA96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3996</w:t>
            </w:r>
          </w:p>
        </w:tc>
        <w:tc>
          <w:tcPr>
            <w:tcW w:w="1030" w:type="pct"/>
          </w:tcPr>
          <w:p w14:paraId="53259170" w14:textId="482182B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1795-TA</w:t>
            </w:r>
          </w:p>
        </w:tc>
        <w:tc>
          <w:tcPr>
            <w:tcW w:w="412" w:type="pct"/>
          </w:tcPr>
          <w:p w14:paraId="4EE69893" w14:textId="48A0D6C9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.35</w:t>
            </w:r>
          </w:p>
        </w:tc>
        <w:tc>
          <w:tcPr>
            <w:tcW w:w="483" w:type="pct"/>
          </w:tcPr>
          <w:p w14:paraId="333D0390" w14:textId="5D5CC63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654</w:t>
            </w:r>
          </w:p>
        </w:tc>
      </w:tr>
      <w:tr w:rsidR="00B573C6" w:rsidRPr="007933CC" w14:paraId="37EB8CA9" w14:textId="46BE854D" w:rsidTr="00B573C6">
        <w:trPr>
          <w:trHeight w:val="300"/>
        </w:trPr>
        <w:tc>
          <w:tcPr>
            <w:tcW w:w="599" w:type="pct"/>
          </w:tcPr>
          <w:p w14:paraId="07EBC2A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9854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5B511D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1g28030.1; BGIOSGA001608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E7988B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77ED62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496</w:t>
            </w:r>
          </w:p>
        </w:tc>
        <w:tc>
          <w:tcPr>
            <w:tcW w:w="548" w:type="pct"/>
          </w:tcPr>
          <w:p w14:paraId="48A3C9B6" w14:textId="4B2D2D15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8530</w:t>
            </w:r>
          </w:p>
        </w:tc>
        <w:tc>
          <w:tcPr>
            <w:tcW w:w="1030" w:type="pct"/>
          </w:tcPr>
          <w:p w14:paraId="11739D93" w14:textId="1F275732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2g36830.1; BGIOSGA037569-TA </w:t>
            </w:r>
          </w:p>
        </w:tc>
        <w:tc>
          <w:tcPr>
            <w:tcW w:w="412" w:type="pct"/>
          </w:tcPr>
          <w:p w14:paraId="3D5BF1F9" w14:textId="4348E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.05</w:t>
            </w:r>
          </w:p>
        </w:tc>
        <w:tc>
          <w:tcPr>
            <w:tcW w:w="483" w:type="pct"/>
          </w:tcPr>
          <w:p w14:paraId="160CBA96" w14:textId="5EE492F3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867</w:t>
            </w:r>
          </w:p>
        </w:tc>
      </w:tr>
      <w:tr w:rsidR="00B573C6" w:rsidRPr="007933CC" w14:paraId="66B8E2F6" w14:textId="015EB748" w:rsidTr="00B573C6">
        <w:trPr>
          <w:trHeight w:val="300"/>
        </w:trPr>
        <w:tc>
          <w:tcPr>
            <w:tcW w:w="599" w:type="pct"/>
          </w:tcPr>
          <w:p w14:paraId="6280031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064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0632DF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2g03899.2; LOC_Os12g03899.3; BGIOSGA036673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7E6992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48E009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162</w:t>
            </w:r>
          </w:p>
        </w:tc>
        <w:tc>
          <w:tcPr>
            <w:tcW w:w="548" w:type="pct"/>
          </w:tcPr>
          <w:p w14:paraId="5ADABFF7" w14:textId="01E6628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82979</w:t>
            </w:r>
          </w:p>
        </w:tc>
        <w:tc>
          <w:tcPr>
            <w:tcW w:w="1030" w:type="pct"/>
          </w:tcPr>
          <w:p w14:paraId="53B4F6C4" w14:textId="7E5D8364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hAnsi="Times New Roman" w:cs="Times New Roman"/>
                <w:sz w:val="20"/>
                <w:szCs w:val="20"/>
              </w:rPr>
              <w:t>LOC_Os01g10400.2; LOC_Os01g10400.1; BGIOSGA002954-TA</w:t>
            </w:r>
          </w:p>
        </w:tc>
        <w:tc>
          <w:tcPr>
            <w:tcW w:w="412" w:type="pct"/>
          </w:tcPr>
          <w:p w14:paraId="498E4898" w14:textId="64868AB0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.27</w:t>
            </w:r>
          </w:p>
        </w:tc>
        <w:tc>
          <w:tcPr>
            <w:tcW w:w="483" w:type="pct"/>
          </w:tcPr>
          <w:p w14:paraId="29A9EDC5" w14:textId="18838058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517</w:t>
            </w:r>
          </w:p>
        </w:tc>
      </w:tr>
      <w:tr w:rsidR="00B573C6" w:rsidRPr="007933CC" w14:paraId="66F6AADA" w14:textId="77136346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DE7F63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118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1B7467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1g04320.1; BGIOSGA034535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F177DC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342064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977</w:t>
            </w:r>
          </w:p>
        </w:tc>
      </w:tr>
      <w:tr w:rsidR="00B573C6" w:rsidRPr="007933CC" w14:paraId="11D819BF" w14:textId="19C3758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00552B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1695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F0A7EE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3g19420.2; BGIOSGA010884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0B2866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BDB299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073</w:t>
            </w:r>
          </w:p>
        </w:tc>
      </w:tr>
      <w:tr w:rsidR="00B573C6" w:rsidRPr="007933CC" w14:paraId="4159C025" w14:textId="51E3819E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A60603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233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709118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4g11970.1; BGIOSGA036321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1F2F63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0DD357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8372</w:t>
            </w:r>
          </w:p>
        </w:tc>
      </w:tr>
      <w:tr w:rsidR="00B573C6" w:rsidRPr="007933CC" w14:paraId="58B1122B" w14:textId="645F0889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B2D2D1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234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7D7CB4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3g31730.1; BGIOSGA012934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C9D148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128E39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251</w:t>
            </w:r>
          </w:p>
        </w:tc>
      </w:tr>
      <w:tr w:rsidR="00B573C6" w:rsidRPr="007933CC" w14:paraId="38EE154A" w14:textId="5F70FAD1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C12D96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3710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DD430B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2388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05E31A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8A3A49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178</w:t>
            </w:r>
          </w:p>
        </w:tc>
      </w:tr>
      <w:tr w:rsidR="00B573C6" w:rsidRPr="007933CC" w14:paraId="39056821" w14:textId="6AFA2A8A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0B3890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9732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38690C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940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C6E44B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D4E1EE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866</w:t>
            </w:r>
          </w:p>
        </w:tc>
      </w:tr>
      <w:tr w:rsidR="00B573C6" w:rsidRPr="007933CC" w14:paraId="477324FD" w14:textId="79B3FAB6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F78818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4746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4B3350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8g24300.1; BGIOSGA027173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A054D5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874E49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166</w:t>
            </w:r>
          </w:p>
        </w:tc>
      </w:tr>
      <w:tr w:rsidR="00B573C6" w:rsidRPr="007933CC" w14:paraId="4C3A1160" w14:textId="683EE541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75EE27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4247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629D8F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8g34210.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E763F5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969003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031</w:t>
            </w:r>
          </w:p>
        </w:tc>
      </w:tr>
      <w:tr w:rsidR="00B573C6" w:rsidRPr="007933CC" w14:paraId="7861C860" w14:textId="72A55F7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6AB9702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0026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2A53B2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0030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7DB359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FA497D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068</w:t>
            </w:r>
          </w:p>
        </w:tc>
      </w:tr>
      <w:tr w:rsidR="00B573C6" w:rsidRPr="007933CC" w14:paraId="39E20306" w14:textId="24516246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A5110B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96421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B36C91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1g12400.2; BGIOSGA00209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FCE662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C30DED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302</w:t>
            </w:r>
          </w:p>
        </w:tc>
      </w:tr>
      <w:tr w:rsidR="00B573C6" w:rsidRPr="007933CC" w14:paraId="6044B9A5" w14:textId="1E06F4E8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E9ACF0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048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C72CE8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6713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B68D10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F26D84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067</w:t>
            </w:r>
          </w:p>
        </w:tc>
      </w:tr>
      <w:tr w:rsidR="00B573C6" w:rsidRPr="007933CC" w14:paraId="3B3F3921" w14:textId="4DB65915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4792C73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43098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FC12A3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2g49870.2; LOC_Os02g49870.1; BGIOSGA008985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07CD34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FC1073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879</w:t>
            </w:r>
          </w:p>
        </w:tc>
      </w:tr>
      <w:tr w:rsidR="00B573C6" w:rsidRPr="007933CC" w14:paraId="020D4149" w14:textId="5942016E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037F6C0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128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8C239B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2703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E2D476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A17E73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367</w:t>
            </w:r>
          </w:p>
        </w:tc>
      </w:tr>
      <w:tr w:rsidR="00B573C6" w:rsidRPr="007933CC" w14:paraId="26BB4E0B" w14:textId="60657899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18E320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04665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6C034F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5g12400.1; BGIOSGA018580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6BC885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9C6B28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701</w:t>
            </w:r>
          </w:p>
        </w:tc>
      </w:tr>
      <w:tr w:rsidR="00B573C6" w:rsidRPr="007933CC" w14:paraId="242A9DCD" w14:textId="68879CCB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7AADB88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663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A4EB4B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4739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877F97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DA954E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534</w:t>
            </w:r>
          </w:p>
        </w:tc>
      </w:tr>
      <w:tr w:rsidR="00B573C6" w:rsidRPr="007933CC" w14:paraId="1CB7FC81" w14:textId="7B34B3DC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1F4755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6137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0C8D82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818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417ED5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4F9C2E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912</w:t>
            </w:r>
          </w:p>
        </w:tc>
      </w:tr>
      <w:tr w:rsidR="00B573C6" w:rsidRPr="007933CC" w14:paraId="68786A0E" w14:textId="7CB7FBF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95EA4B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871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AC0D63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2g37650.1; BGIOSGA037602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2E7B5B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E32A88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136</w:t>
            </w:r>
          </w:p>
        </w:tc>
      </w:tr>
      <w:tr w:rsidR="00B573C6" w:rsidRPr="007933CC" w14:paraId="4938E99C" w14:textId="12654FF8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6E89969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153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2670CF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276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668372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71845C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845</w:t>
            </w:r>
          </w:p>
        </w:tc>
      </w:tr>
      <w:tr w:rsidR="00B573C6" w:rsidRPr="007933CC" w14:paraId="54F92C9C" w14:textId="14307D14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766E01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9411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C8E10D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4g55180.1; LOC_Os04g55180.2; BGIOSGA014235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12972C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E25389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84</w:t>
            </w:r>
          </w:p>
        </w:tc>
      </w:tr>
      <w:tr w:rsidR="00B573C6" w:rsidRPr="007933CC" w14:paraId="665B452D" w14:textId="31D44975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76312D2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9005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A125C7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4g37580.1; BGIOSGA015000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D725AB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70DC56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015</w:t>
            </w:r>
          </w:p>
        </w:tc>
      </w:tr>
      <w:tr w:rsidR="00B573C6" w:rsidRPr="007933CC" w14:paraId="1DC99AEB" w14:textId="47CC11F1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679CF4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3067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BCCF40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2g04120.1; BGIOSGA036668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0BA308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1E51E5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202</w:t>
            </w:r>
          </w:p>
        </w:tc>
      </w:tr>
      <w:tr w:rsidR="00B573C6" w:rsidRPr="007933CC" w14:paraId="771DF433" w14:textId="7997A801" w:rsidTr="00B573C6">
        <w:trPr>
          <w:gridAfter w:val="4"/>
          <w:wAfter w:w="2473" w:type="pct"/>
          <w:trHeight w:val="360"/>
        </w:trPr>
        <w:tc>
          <w:tcPr>
            <w:tcW w:w="599" w:type="pct"/>
          </w:tcPr>
          <w:p w14:paraId="5A48DC6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283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156ACE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GIOSGA030746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53432A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E86DEC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119</w:t>
            </w:r>
          </w:p>
        </w:tc>
      </w:tr>
      <w:tr w:rsidR="00B573C6" w:rsidRPr="007933CC" w14:paraId="5B0A1306" w14:textId="2632EA42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32E3C4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4785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9BCECB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8g27840.2; BGIOSGA027081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FD2277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C41955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093</w:t>
            </w:r>
          </w:p>
        </w:tc>
      </w:tr>
      <w:tr w:rsidR="00B573C6" w:rsidRPr="007933CC" w14:paraId="1392A5B8" w14:textId="78F157DE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C88BBC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583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859F48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2g03270.1; BGIOSGA036926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E062ED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E40B5F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39</w:t>
            </w:r>
          </w:p>
        </w:tc>
      </w:tr>
      <w:tr w:rsidR="00B573C6" w:rsidRPr="007933CC" w14:paraId="73672657" w14:textId="6450E56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7BEC529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976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370169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6g12560.1; BGIOSGA021605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E2029B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2EE84B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869</w:t>
            </w:r>
          </w:p>
        </w:tc>
      </w:tr>
      <w:tr w:rsidR="00B573C6" w:rsidRPr="007933CC" w14:paraId="7AAF7471" w14:textId="24C47224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736D61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7845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3554DE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5525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A9AF62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5E12E0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722</w:t>
            </w:r>
          </w:p>
        </w:tc>
      </w:tr>
      <w:tr w:rsidR="00B573C6" w:rsidRPr="007933CC" w14:paraId="715FB2DC" w14:textId="18020CDA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3813123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93758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CADBD5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1g73024.1; BGIOSGA005224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0446AE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BC6B6C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114</w:t>
            </w:r>
          </w:p>
        </w:tc>
      </w:tr>
      <w:tr w:rsidR="00B573C6" w:rsidRPr="007933CC" w14:paraId="7FBC438C" w14:textId="0788C499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7F5D88B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964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5AC3F2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3g17600.1; BGIOSGA01236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BFF115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349C2A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037</w:t>
            </w:r>
          </w:p>
        </w:tc>
      </w:tr>
      <w:tr w:rsidR="00B573C6" w:rsidRPr="007933CC" w14:paraId="2F90E736" w14:textId="621BB9A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7478406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52178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DEC0D2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1g43860.2; LOC_Os11g43860.1; BGIOSGA005943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3C2AFD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EDFECE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8</w:t>
            </w:r>
          </w:p>
        </w:tc>
      </w:tr>
      <w:tr w:rsidR="00B573C6" w:rsidRPr="007933CC" w14:paraId="71E1681D" w14:textId="43EB5337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6502D56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8413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846240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4g46780.1; LOC_Os04g46780.2; BGIOSGA016897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5E07ED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06E488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513</w:t>
            </w:r>
          </w:p>
        </w:tc>
      </w:tr>
      <w:tr w:rsidR="00B573C6" w:rsidRPr="007933CC" w14:paraId="67AC44E6" w14:textId="11EB9D36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6F64112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8316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C6DA0F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02993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54C4A6F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745B13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432</w:t>
            </w:r>
          </w:p>
        </w:tc>
      </w:tr>
      <w:tr w:rsidR="00B573C6" w:rsidRPr="007933CC" w14:paraId="46289ED3" w14:textId="3205F31B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6DC150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1474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F67CD5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12750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C3CB8F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0902D5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605</w:t>
            </w:r>
          </w:p>
        </w:tc>
      </w:tr>
      <w:tr w:rsidR="00B573C6" w:rsidRPr="007933CC" w14:paraId="3B851A2E" w14:textId="66743ADA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F61E94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9087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88CD40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4g41340.1; BGIOSGA014826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DB0214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8F8CAB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693</w:t>
            </w:r>
          </w:p>
        </w:tc>
      </w:tr>
      <w:tr w:rsidR="00B573C6" w:rsidRPr="007933CC" w14:paraId="5279333F" w14:textId="43ED147C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7C4A38C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6876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E61448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3g06090.1; BGIOSGA011423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48FCCA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BAB376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105</w:t>
            </w:r>
          </w:p>
        </w:tc>
      </w:tr>
      <w:tr w:rsidR="00B573C6" w:rsidRPr="007933CC" w14:paraId="2C03EFA1" w14:textId="65E28226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0EAFE70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110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D9A02D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1g04104.1; LOC_Os11g04104.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86C9DD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9EF4A5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274</w:t>
            </w:r>
          </w:p>
        </w:tc>
      </w:tr>
      <w:tr w:rsidR="00B573C6" w:rsidRPr="007933CC" w14:paraId="23804715" w14:textId="69BA8C93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E0CCF4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794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A4B88F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6g04510.2; LOC_Os06g04510.1; BGIOSGA021980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ED3038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03A9C0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137</w:t>
            </w:r>
          </w:p>
        </w:tc>
      </w:tr>
      <w:tr w:rsidR="00B573C6" w:rsidRPr="007933CC" w14:paraId="0EC498AA" w14:textId="58D2D8F7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0B33AD4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598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63BCBB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0g41780.3; LOC_Os10g41780.1; BGIOSGA03137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F03C0DD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E0AC8C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83</w:t>
            </w:r>
          </w:p>
        </w:tc>
      </w:tr>
      <w:tr w:rsidR="00B573C6" w:rsidRPr="007933CC" w14:paraId="5252BCFC" w14:textId="73818328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721719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255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DF094F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4209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18EC73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D7DE8A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558</w:t>
            </w:r>
          </w:p>
        </w:tc>
      </w:tr>
      <w:tr w:rsidR="00B573C6" w:rsidRPr="007933CC" w14:paraId="6B5AE92F" w14:textId="49C9117B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4B28EE7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29673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7D3032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7g38950.1; BGIOSGA026002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52D706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B3DC27C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866</w:t>
            </w:r>
          </w:p>
        </w:tc>
      </w:tr>
      <w:tr w:rsidR="00B573C6" w:rsidRPr="007933CC" w14:paraId="606FE5C5" w14:textId="29F84316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9B09D9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449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9352097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3g41170.1; BGIOSGA010260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62FF64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907EF3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427</w:t>
            </w:r>
          </w:p>
        </w:tc>
      </w:tr>
      <w:tr w:rsidR="00B573C6" w:rsidRPr="007933CC" w14:paraId="1E5A5C7F" w14:textId="0CB88DE9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3FCE8E8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1029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0585F4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6g01934.1; BGIOSGA022158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94B789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F5D037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887</w:t>
            </w:r>
          </w:p>
        </w:tc>
      </w:tr>
      <w:tr w:rsidR="00B573C6" w:rsidRPr="007933CC" w14:paraId="35C36673" w14:textId="0049C9FA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0B9B486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59398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A81BC4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9g35690.1; LOC_Os09g35690.2; BGIOSGA029409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E1FE27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8404C7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932</w:t>
            </w:r>
          </w:p>
        </w:tc>
      </w:tr>
      <w:tr w:rsidR="00B573C6" w:rsidRPr="007933CC" w14:paraId="524098F1" w14:textId="17B375D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243E1A1A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655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EDDA1D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11g03390.1; LOC_Os11g03390.2; BGIOSGA034717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7959416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05EDC9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518</w:t>
            </w:r>
          </w:p>
        </w:tc>
      </w:tr>
      <w:tr w:rsidR="00B573C6" w:rsidRPr="007933CC" w14:paraId="22B9E21F" w14:textId="2FCE89F7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3382F7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0436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7F8E77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5g09740.1; BGIOSGA018662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2D403E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AA6F96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423</w:t>
            </w:r>
          </w:p>
        </w:tc>
      </w:tr>
      <w:tr w:rsidR="00B573C6" w:rsidRPr="007933CC" w14:paraId="2ECCD6C5" w14:textId="1C54441F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5024779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2592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70C0F2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36949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4AE7E79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536B50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384</w:t>
            </w:r>
          </w:p>
        </w:tc>
      </w:tr>
      <w:tr w:rsidR="00B573C6" w:rsidRPr="007933CC" w14:paraId="76D33236" w14:textId="365EC3C0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035800A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7671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2B2958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03g53750.2; LOC_Os03g53750.1; BGIOSGA009809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81EC0C4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ED61AE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415</w:t>
            </w:r>
          </w:p>
        </w:tc>
      </w:tr>
      <w:tr w:rsidR="00B573C6" w:rsidRPr="007933CC" w14:paraId="30F2AEBC" w14:textId="4BA7601A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1F3A2C3E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39746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3A4041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_Os01g18240.1; BGIOSGA001872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63EC432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0F98F13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412</w:t>
            </w:r>
          </w:p>
        </w:tc>
      </w:tr>
      <w:tr w:rsidR="00B573C6" w:rsidRPr="007933CC" w14:paraId="064C5723" w14:textId="06D12E2D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69262C4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50175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A0CEA88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IOSGA020320-TA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C8E555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B6E01EB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549</w:t>
            </w:r>
          </w:p>
        </w:tc>
      </w:tr>
      <w:tr w:rsidR="00B573C6" w:rsidRPr="007933CC" w14:paraId="17EC7C19" w14:textId="6E72241E" w:rsidTr="00B573C6">
        <w:trPr>
          <w:gridAfter w:val="4"/>
          <w:wAfter w:w="2473" w:type="pct"/>
          <w:trHeight w:val="300"/>
        </w:trPr>
        <w:tc>
          <w:tcPr>
            <w:tcW w:w="599" w:type="pct"/>
          </w:tcPr>
          <w:p w14:paraId="39B7871F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</w:rPr>
              <w:t>16415260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2771435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C_Os10g38700.1; BGIOSGA031510-TA 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D4EE521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6B925D0" w14:textId="77777777" w:rsidR="00B826CF" w:rsidRPr="007933CC" w:rsidRDefault="00B826CF" w:rsidP="00B82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933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446</w:t>
            </w:r>
          </w:p>
        </w:tc>
      </w:tr>
    </w:tbl>
    <w:p w14:paraId="41C07ED8" w14:textId="03D17EBD" w:rsidR="00F3493D" w:rsidRDefault="00F3493D"/>
    <w:sectPr w:rsidR="00F3493D" w:rsidSect="00B826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221"/>
    <w:rsid w:val="000131D8"/>
    <w:rsid w:val="000166EE"/>
    <w:rsid w:val="000D3804"/>
    <w:rsid w:val="001D5AF7"/>
    <w:rsid w:val="004F2EF0"/>
    <w:rsid w:val="00547A31"/>
    <w:rsid w:val="0056602B"/>
    <w:rsid w:val="007933CC"/>
    <w:rsid w:val="008D781D"/>
    <w:rsid w:val="009C5221"/>
    <w:rsid w:val="00A06273"/>
    <w:rsid w:val="00AD73CD"/>
    <w:rsid w:val="00B573C6"/>
    <w:rsid w:val="00B826CF"/>
    <w:rsid w:val="00CB7085"/>
    <w:rsid w:val="00E64177"/>
    <w:rsid w:val="00F3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CC0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22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customStyle="1" w:styleId="LightShading1">
    <w:name w:val="Light Shading1"/>
    <w:basedOn w:val="TableNormal"/>
    <w:uiPriority w:val="60"/>
    <w:rsid w:val="009C52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22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customStyle="1" w:styleId="LightShading1">
    <w:name w:val="Light Shading1"/>
    <w:basedOn w:val="TableNormal"/>
    <w:uiPriority w:val="60"/>
    <w:rsid w:val="009C52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7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136</Words>
  <Characters>6478</Characters>
  <Application>Microsoft Macintosh Word</Application>
  <DocSecurity>0</DocSecurity>
  <Lines>53</Lines>
  <Paragraphs>15</Paragraphs>
  <ScaleCrop>false</ScaleCrop>
  <Company/>
  <LinksUpToDate>false</LinksUpToDate>
  <CharactersWithSpaces>7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Wen Tan</dc:creator>
  <cp:keywords/>
  <dc:description/>
  <cp:lastModifiedBy>LayWen Tan</cp:lastModifiedBy>
  <cp:revision>12</cp:revision>
  <dcterms:created xsi:type="dcterms:W3CDTF">2017-06-07T07:10:00Z</dcterms:created>
  <dcterms:modified xsi:type="dcterms:W3CDTF">2017-07-03T08:16:00Z</dcterms:modified>
</cp:coreProperties>
</file>